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176"/>
        <w:tblW w:w="7780" w:type="dxa"/>
        <w:tblLook w:val="04A0" w:firstRow="1" w:lastRow="0" w:firstColumn="1" w:lastColumn="0" w:noHBand="0" w:noVBand="1"/>
      </w:tblPr>
      <w:tblGrid>
        <w:gridCol w:w="3620"/>
        <w:gridCol w:w="2080"/>
        <w:gridCol w:w="2080"/>
      </w:tblGrid>
      <w:tr w:rsidR="005961AD" w:rsidRPr="00550869" w14:paraId="5A4DBAB5" w14:textId="77777777" w:rsidTr="0077147C">
        <w:trPr>
          <w:trHeight w:val="570"/>
        </w:trPr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9F6AA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A8AA1B" w14:textId="77777777" w:rsidR="005961AD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mart-messag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received </w:t>
            </w:r>
          </w:p>
          <w:p w14:paraId="31929930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2C42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 w:rsidRPr="00550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30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0B95EF" w14:textId="77777777" w:rsidR="005961AD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 s</w:t>
            </w:r>
            <w:r w:rsidRPr="00550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rt-messaging</w:t>
            </w:r>
          </w:p>
          <w:p w14:paraId="3783E750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2C42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n</w:t>
            </w:r>
            <w:r w:rsidRPr="00550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= 21)</w:t>
            </w:r>
          </w:p>
        </w:tc>
      </w:tr>
      <w:tr w:rsidR="005961AD" w:rsidRPr="00550869" w14:paraId="7EE5A9CE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9901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emographic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A0BD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69B9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961AD" w:rsidRPr="00550869" w14:paraId="630C8C62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4E9A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5312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 (8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AD50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 (86)</w:t>
            </w:r>
          </w:p>
        </w:tc>
      </w:tr>
      <w:tr w:rsidR="005961AD" w:rsidRPr="00550869" w14:paraId="6B09F641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7FE3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- years (SD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2413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 (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A313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 (13)</w:t>
            </w:r>
          </w:p>
        </w:tc>
      </w:tr>
      <w:tr w:rsidR="005961AD" w:rsidRPr="00550869" w14:paraId="286D5D33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FA18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linical characteristic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6CDF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6E1E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961AD" w:rsidRPr="00550869" w14:paraId="09A20038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4160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depression - PHQ-9 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BD2A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 (5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E46D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 (6.5)</w:t>
            </w:r>
          </w:p>
        </w:tc>
      </w:tr>
      <w:tr w:rsidR="005961AD" w:rsidRPr="00550869" w14:paraId="35F70045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16EC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anxiety - GAD-7 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2683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 (5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5412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 (5.5)</w:t>
            </w:r>
          </w:p>
        </w:tc>
      </w:tr>
      <w:tr w:rsidR="005961AD" w:rsidRPr="00550869" w14:paraId="5A2AD48E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226B7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sessions attended (SD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178B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(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F9E7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(2)</w:t>
            </w:r>
          </w:p>
        </w:tc>
      </w:tr>
      <w:tr w:rsidR="005961AD" w:rsidRPr="00550869" w14:paraId="4EF1EAE5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29EC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site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1083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39E6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961AD" w:rsidRPr="00550869" w14:paraId="6B0969BB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31D4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a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554E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 (4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4928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(57)</w:t>
            </w:r>
          </w:p>
        </w:tc>
      </w:tr>
      <w:tr w:rsidR="005961AD" w:rsidRPr="00550869" w14:paraId="3EDBFC08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21D8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o-intestin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3F7F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(2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D7C8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(19)</w:t>
            </w:r>
          </w:p>
        </w:tc>
      </w:tr>
      <w:tr w:rsidR="005961AD" w:rsidRPr="00550869" w14:paraId="4BB281F7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99B9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d and nec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0760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(1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DE6C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5)</w:t>
            </w:r>
          </w:p>
        </w:tc>
      </w:tr>
      <w:tr w:rsidR="005961AD" w:rsidRPr="00550869" w14:paraId="6F4B6E12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CB6E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ematolog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079C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E4E8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5)</w:t>
            </w:r>
          </w:p>
        </w:tc>
      </w:tr>
      <w:tr w:rsidR="005961AD" w:rsidRPr="00550869" w14:paraId="2D498515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A7EB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olog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B41E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C342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10)</w:t>
            </w:r>
          </w:p>
        </w:tc>
      </w:tr>
      <w:tr w:rsidR="005961AD" w:rsidRPr="00550869" w14:paraId="5EF918B5" w14:textId="77777777" w:rsidTr="0077147C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342C1" w14:textId="77777777" w:rsidR="005961AD" w:rsidRPr="00550869" w:rsidRDefault="005961AD" w:rsidP="00771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ain and neuroendocr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4D4EE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A12C" w14:textId="77777777" w:rsidR="005961AD" w:rsidRPr="00550869" w:rsidRDefault="005961AD" w:rsidP="00771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0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5)</w:t>
            </w:r>
          </w:p>
        </w:tc>
      </w:tr>
    </w:tbl>
    <w:p w14:paraId="1535BE2F" w14:textId="77777777" w:rsidR="00205720" w:rsidRPr="005961AD" w:rsidRDefault="005961AD">
      <w:pPr>
        <w:rPr>
          <w:rFonts w:ascii="Times New Roman" w:hAnsi="Times New Roman" w:cs="Times New Roman"/>
        </w:rPr>
      </w:pPr>
      <w:r w:rsidRPr="005961AD">
        <w:rPr>
          <w:rFonts w:ascii="Times New Roman" w:hAnsi="Times New Roman" w:cs="Times New Roman"/>
          <w:b/>
          <w:sz w:val="24"/>
        </w:rPr>
        <w:t>Table 1. Patient Characteristics</w:t>
      </w:r>
      <w:bookmarkStart w:id="0" w:name="_GoBack"/>
      <w:bookmarkEnd w:id="0"/>
    </w:p>
    <w:sectPr w:rsidR="00205720" w:rsidRPr="005961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1AD"/>
    <w:rsid w:val="00135FB8"/>
    <w:rsid w:val="00161247"/>
    <w:rsid w:val="00313F3D"/>
    <w:rsid w:val="00334069"/>
    <w:rsid w:val="00390CA3"/>
    <w:rsid w:val="003A5207"/>
    <w:rsid w:val="004715F3"/>
    <w:rsid w:val="005961AD"/>
    <w:rsid w:val="0063241C"/>
    <w:rsid w:val="006E5819"/>
    <w:rsid w:val="00705A6A"/>
    <w:rsid w:val="0074105A"/>
    <w:rsid w:val="007B707F"/>
    <w:rsid w:val="007D5BB7"/>
    <w:rsid w:val="00805180"/>
    <w:rsid w:val="008846D6"/>
    <w:rsid w:val="009E3180"/>
    <w:rsid w:val="00C53355"/>
    <w:rsid w:val="00C91269"/>
    <w:rsid w:val="00CB76BB"/>
    <w:rsid w:val="00D21BF6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156F"/>
  <w15:chartTrackingRefBased/>
  <w15:docId w15:val="{AB580433-D0A9-41C3-97CB-92855E11C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1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lins</dc:creator>
  <cp:keywords/>
  <dc:description/>
  <cp:lastModifiedBy>Sam Malins</cp:lastModifiedBy>
  <cp:revision>1</cp:revision>
  <dcterms:created xsi:type="dcterms:W3CDTF">2019-06-17T07:43:00Z</dcterms:created>
  <dcterms:modified xsi:type="dcterms:W3CDTF">2019-06-17T07:45:00Z</dcterms:modified>
</cp:coreProperties>
</file>